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36A2E" w14:textId="77777777" w:rsidR="00A8465D" w:rsidRPr="00F8682D" w:rsidRDefault="00A8465D" w:rsidP="00A8465D"/>
    <w:tbl>
      <w:tblPr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00" w:firstRow="0" w:lastRow="0" w:firstColumn="0" w:lastColumn="0" w:noHBand="1" w:noVBand="1"/>
      </w:tblPr>
      <w:tblGrid>
        <w:gridCol w:w="1129"/>
        <w:gridCol w:w="1129"/>
        <w:gridCol w:w="1116"/>
        <w:gridCol w:w="1127"/>
        <w:gridCol w:w="1128"/>
        <w:gridCol w:w="1132"/>
        <w:gridCol w:w="1112"/>
        <w:gridCol w:w="1133"/>
      </w:tblGrid>
      <w:tr w:rsidR="00A8465D" w:rsidRPr="00F8682D" w14:paraId="1244F070" w14:textId="77777777" w:rsidTr="00765669">
        <w:tc>
          <w:tcPr>
            <w:tcW w:w="9006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5694" w14:textId="77777777" w:rsidR="00A8465D" w:rsidRPr="00F8682D" w:rsidRDefault="00A8465D" w:rsidP="00765669">
            <w:pPr>
              <w:pStyle w:val="Beschriftung"/>
              <w:keepNext/>
              <w:spacing w:after="0"/>
              <w:rPr>
                <w:rFonts w:ascii="Cambria" w:hAnsi="Cambria"/>
                <w:b/>
                <w:bCs/>
                <w:i w:val="0"/>
                <w:iCs w:val="0"/>
                <w:color w:val="auto"/>
                <w:sz w:val="24"/>
                <w:szCs w:val="24"/>
              </w:rPr>
            </w:pPr>
            <w:r w:rsidRPr="00F8682D">
              <w:rPr>
                <w:rFonts w:ascii="Cambria" w:hAnsi="Cambria"/>
                <w:b/>
                <w:i w:val="0"/>
                <w:iCs w:val="0"/>
                <w:color w:val="auto"/>
                <w:sz w:val="24"/>
                <w:szCs w:val="24"/>
              </w:rPr>
              <w:t>Multimedia Appendix 4:</w:t>
            </w:r>
          </w:p>
          <w:p w14:paraId="194F4CE0" w14:textId="77777777" w:rsidR="00A8465D" w:rsidRPr="00F8682D" w:rsidRDefault="00A8465D" w:rsidP="00765669">
            <w:pPr>
              <w:spacing w:after="0" w:line="240" w:lineRule="auto"/>
              <w:jc w:val="both"/>
              <w:rPr>
                <w:rFonts w:ascii="Cambria" w:eastAsia="Arial" w:hAnsi="Cambria" w:cs="Arial"/>
                <w:lang w:eastAsia="en-GB"/>
              </w:rPr>
            </w:pPr>
            <w:r w:rsidRPr="00F8682D">
              <w:rPr>
                <w:rFonts w:ascii="Cambria" w:eastAsia="Arial" w:hAnsi="Cambria" w:cs="Arial"/>
                <w:sz w:val="24"/>
                <w:szCs w:val="24"/>
                <w:lang w:eastAsia="en-GB"/>
              </w:rPr>
              <w:t xml:space="preserve">Table showing performance of the baseline model derived using the E.U. patient cohort and validated using a non-EU patient cohort in terms of various performance metrics and 95% CI </w:t>
            </w:r>
          </w:p>
        </w:tc>
      </w:tr>
      <w:tr w:rsidR="00A8465D" w:rsidRPr="00F8682D" w14:paraId="73CD521B" w14:textId="77777777" w:rsidTr="0076566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8C1F7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lang w:eastAsia="en-GB"/>
              </w:rPr>
            </w:pP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6134C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AUC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1A1C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AP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9734C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PPV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8FD41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NPV</w:t>
            </w:r>
          </w:p>
        </w:tc>
        <w:tc>
          <w:tcPr>
            <w:tcW w:w="11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8DDD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MCC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73CA9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F1</w:t>
            </w: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F1675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Brier</w:t>
            </w:r>
          </w:p>
        </w:tc>
      </w:tr>
      <w:tr w:rsidR="00A8465D" w:rsidRPr="00F8682D" w14:paraId="79874734" w14:textId="77777777" w:rsidTr="0076566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3BA37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LR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B92BE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956CC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3866E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1E3F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1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537E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E54F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EE0E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18</w:t>
            </w:r>
          </w:p>
        </w:tc>
      </w:tr>
      <w:tr w:rsidR="00A8465D" w:rsidRPr="00F8682D" w14:paraId="5C1ADA76" w14:textId="77777777" w:rsidTr="0076566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397F7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RF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C528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74FC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DBF23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A8885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1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411E3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EF474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4C873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19</w:t>
            </w:r>
          </w:p>
        </w:tc>
      </w:tr>
      <w:tr w:rsidR="00A8465D" w:rsidRPr="00F8682D" w14:paraId="7F9B3DDB" w14:textId="77777777" w:rsidTr="00765669"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BD649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lang w:eastAsia="en-GB"/>
              </w:rPr>
              <w:t>XGB</w:t>
            </w:r>
          </w:p>
        </w:tc>
        <w:tc>
          <w:tcPr>
            <w:tcW w:w="11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853D5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11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4FDC1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93C0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C2742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13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E824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1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88CC3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CECF5" w14:textId="77777777" w:rsidR="00A8465D" w:rsidRPr="00F8682D" w:rsidRDefault="00A8465D" w:rsidP="0076566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  <w:t>18</w:t>
            </w:r>
          </w:p>
        </w:tc>
      </w:tr>
      <w:tr w:rsidR="00A8465D" w:rsidRPr="00F8682D" w14:paraId="14A4A07D" w14:textId="77777777" w:rsidTr="00765669">
        <w:tc>
          <w:tcPr>
            <w:tcW w:w="9006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0E603" w14:textId="77777777" w:rsidR="00A8465D" w:rsidRPr="00F8682D" w:rsidRDefault="00A8465D" w:rsidP="00765669">
            <w:pPr>
              <w:spacing w:after="0" w:line="240" w:lineRule="auto"/>
              <w:jc w:val="both"/>
              <w:rPr>
                <w:rFonts w:ascii="Arial" w:eastAsia="Arial" w:hAnsi="Arial" w:cs="Arial"/>
                <w:b/>
                <w:bCs/>
                <w:sz w:val="18"/>
                <w:szCs w:val="18"/>
                <w:lang w:eastAsia="en-GB"/>
              </w:rPr>
            </w:pPr>
            <w:r w:rsidRPr="00F8682D">
              <w:rPr>
                <w:rFonts w:ascii="Cambria" w:eastAsia="Arial" w:hAnsi="Cambria" w:cs="Arial"/>
                <w:sz w:val="24"/>
                <w:szCs w:val="24"/>
                <w:lang w:eastAsia="en-GB"/>
              </w:rPr>
              <w:t xml:space="preserve">(AUC - area under the ROC curve; </w:t>
            </w:r>
            <w:r>
              <w:rPr>
                <w:rFonts w:ascii="Cambria" w:eastAsia="Arial" w:hAnsi="Cambria" w:cs="Arial"/>
                <w:sz w:val="24"/>
                <w:szCs w:val="24"/>
                <w:lang w:eastAsia="en-GB"/>
              </w:rPr>
              <w:t>AP</w:t>
            </w:r>
            <w:r w:rsidRPr="00F8682D">
              <w:rPr>
                <w:rFonts w:ascii="Cambria" w:eastAsia="Arial" w:hAnsi="Cambria" w:cs="Arial"/>
                <w:sz w:val="24"/>
                <w:szCs w:val="24"/>
                <w:lang w:eastAsia="en-GB"/>
              </w:rPr>
              <w:t xml:space="preserve"> - average precision; PPV – positive predictive value; NPV – negative predictive value; MCC – </w:t>
            </w:r>
            <w:proofErr w:type="gramStart"/>
            <w:r w:rsidRPr="00F8682D">
              <w:rPr>
                <w:rFonts w:ascii="Cambria" w:eastAsia="Arial" w:hAnsi="Cambria" w:cs="Arial"/>
                <w:sz w:val="24"/>
                <w:szCs w:val="24"/>
                <w:lang w:eastAsia="en-GB"/>
              </w:rPr>
              <w:t>Matthews</w:t>
            </w:r>
            <w:proofErr w:type="gramEnd"/>
            <w:r w:rsidRPr="00F8682D">
              <w:rPr>
                <w:rFonts w:ascii="Cambria" w:eastAsia="Arial" w:hAnsi="Cambria" w:cs="Arial"/>
                <w:sz w:val="24"/>
                <w:szCs w:val="24"/>
                <w:lang w:eastAsia="en-GB"/>
              </w:rPr>
              <w:t xml:space="preserve"> correlation coefficient; F1 - harmonic mean of precision and recall and Brier score measuring quality of calibration, with lower values indicating better calibration).</w:t>
            </w:r>
          </w:p>
        </w:tc>
      </w:tr>
    </w:tbl>
    <w:p w14:paraId="3EC9825E" w14:textId="77777777" w:rsidR="00B2605D" w:rsidRDefault="00A8465D"/>
    <w:sectPr w:rsidR="00B260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2sLAwMDYztTCxNDZT0lEKTi0uzszPAykwrAUA+B9d3iwAAAA="/>
  </w:docVars>
  <w:rsids>
    <w:rsidRoot w:val="00E833FC"/>
    <w:rsid w:val="00074679"/>
    <w:rsid w:val="000D51B6"/>
    <w:rsid w:val="004A068E"/>
    <w:rsid w:val="004B2352"/>
    <w:rsid w:val="00A00F6B"/>
    <w:rsid w:val="00A8465D"/>
    <w:rsid w:val="00B339F6"/>
    <w:rsid w:val="00B711B0"/>
    <w:rsid w:val="00E8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F4BF9E"/>
  <w15:chartTrackingRefBased/>
  <w15:docId w15:val="{296408C1-5B5E-4B32-94C4-A6BEDB17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465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833F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E833FC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36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R. Bruno</dc:creator>
  <cp:keywords/>
  <dc:description/>
  <cp:lastModifiedBy>Raphael R. Bruno</cp:lastModifiedBy>
  <cp:revision>2</cp:revision>
  <dcterms:created xsi:type="dcterms:W3CDTF">2021-10-22T15:08:00Z</dcterms:created>
  <dcterms:modified xsi:type="dcterms:W3CDTF">2021-10-22T15:08:00Z</dcterms:modified>
</cp:coreProperties>
</file>